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F457F" w14:textId="6495E8ED" w:rsidR="0072431B" w:rsidRPr="007A2BC6" w:rsidRDefault="0072431B" w:rsidP="0072431B">
      <w:pPr>
        <w:rPr>
          <w:rFonts w:ascii="Times New Roman" w:hAnsi="Times New Roman"/>
          <w:b/>
        </w:rPr>
      </w:pPr>
      <w:r w:rsidRPr="009C347F">
        <w:rPr>
          <w:rFonts w:ascii="Times New Roman" w:hAnsi="Times New Roman"/>
          <w:b/>
        </w:rPr>
        <w:t>Table S5</w:t>
      </w:r>
      <w:r w:rsidR="007A2BC6">
        <w:rPr>
          <w:rFonts w:ascii="Times New Roman" w:hAnsi="Times New Roman"/>
          <w:b/>
        </w:rPr>
        <w:t xml:space="preserve">  </w:t>
      </w:r>
      <w:r w:rsidR="00E87BA0" w:rsidRPr="007A2BC6">
        <w:rPr>
          <w:rFonts w:ascii="Times New Roman" w:hAnsi="Times New Roman"/>
          <w:b/>
          <w:szCs w:val="21"/>
        </w:rPr>
        <w:t xml:space="preserve">Comparisons between postzygotic mosaic variants </w:t>
      </w:r>
      <w:r w:rsidR="009D116C">
        <w:rPr>
          <w:rFonts w:ascii="Times New Roman" w:hAnsi="Times New Roman"/>
          <w:b/>
          <w:szCs w:val="21"/>
        </w:rPr>
        <w:t xml:space="preserve">collected in MosaicBase </w:t>
      </w:r>
      <w:r w:rsidR="00E87BA0" w:rsidRPr="007A2BC6">
        <w:rPr>
          <w:rFonts w:ascii="Times New Roman" w:hAnsi="Times New Roman"/>
          <w:b/>
          <w:szCs w:val="21"/>
        </w:rPr>
        <w:t>and human genetic variations identified by large</w:t>
      </w:r>
      <w:r w:rsidR="008F6A65" w:rsidRPr="007A2BC6">
        <w:rPr>
          <w:rFonts w:ascii="Times New Roman" w:hAnsi="Times New Roman"/>
          <w:b/>
          <w:szCs w:val="21"/>
        </w:rPr>
        <w:t>-</w:t>
      </w:r>
      <w:r w:rsidR="00E87BA0" w:rsidRPr="007A2BC6">
        <w:rPr>
          <w:rFonts w:ascii="Times New Roman" w:hAnsi="Times New Roman"/>
          <w:b/>
          <w:szCs w:val="21"/>
        </w:rPr>
        <w:t>scale sequencing projects</w:t>
      </w:r>
    </w:p>
    <w:tbl>
      <w:tblPr>
        <w:tblW w:w="14338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4273"/>
        <w:gridCol w:w="1418"/>
        <w:gridCol w:w="2552"/>
        <w:gridCol w:w="2976"/>
      </w:tblGrid>
      <w:tr w:rsidR="0018675A" w:rsidRPr="009C347F" w14:paraId="3A89C59B" w14:textId="77777777" w:rsidTr="003B26E1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CB9CD36" w14:textId="77777777" w:rsidR="0018675A" w:rsidRPr="009C347F" w:rsidRDefault="0018675A" w:rsidP="007A2BC6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9C347F">
              <w:rPr>
                <w:rFonts w:ascii="Times New Roman" w:hAnsi="Times New Roman"/>
                <w:b/>
                <w:bCs/>
              </w:rPr>
              <w:t>Dataset</w:t>
            </w:r>
          </w:p>
        </w:tc>
        <w:tc>
          <w:tcPr>
            <w:tcW w:w="4273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F0273AC" w14:textId="77777777" w:rsidR="0018675A" w:rsidRPr="009C347F" w:rsidRDefault="0018675A" w:rsidP="007A2BC6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9C347F">
              <w:rPr>
                <w:rFonts w:ascii="Times New Roman" w:hAnsi="Times New Roman"/>
                <w:b/>
                <w:bCs/>
              </w:rPr>
              <w:t>Descrip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7F7F7F"/>
            </w:tcBorders>
            <w:vAlign w:val="center"/>
          </w:tcPr>
          <w:p w14:paraId="5C1C6C44" w14:textId="77777777" w:rsidR="0018675A" w:rsidRPr="009C347F" w:rsidRDefault="0018675A" w:rsidP="007A2BC6">
            <w:pPr>
              <w:rPr>
                <w:rFonts w:ascii="Times New Roman" w:hAnsi="Times New Roman"/>
                <w:b/>
                <w:bCs/>
              </w:rPr>
            </w:pPr>
            <w:r w:rsidRPr="009C347F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4972644A" w14:textId="56DF1BBE" w:rsidR="0018675A" w:rsidRPr="009C347F" w:rsidRDefault="009D116C" w:rsidP="009D116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verlap with MosaicBas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7F7F7F"/>
            </w:tcBorders>
            <w:vAlign w:val="center"/>
          </w:tcPr>
          <w:p w14:paraId="447E40D3" w14:textId="2EFBCFFD" w:rsidR="0018675A" w:rsidRPr="009C347F" w:rsidRDefault="009D116C" w:rsidP="001E58A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Overlap </w:t>
            </w:r>
            <w:r w:rsidR="001E58A9">
              <w:rPr>
                <w:rFonts w:ascii="Times New Roman" w:hAnsi="Times New Roman"/>
                <w:b/>
                <w:bCs/>
              </w:rPr>
              <w:t>with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="001E58A9">
              <w:rPr>
                <w:rFonts w:ascii="Times New Roman" w:hAnsi="Times New Roman"/>
                <w:b/>
                <w:bCs/>
              </w:rPr>
              <w:t xml:space="preserve">MosaicBase and </w:t>
            </w:r>
            <w:r>
              <w:rPr>
                <w:rFonts w:ascii="Times New Roman" w:hAnsi="Times New Roman"/>
                <w:b/>
                <w:bCs/>
              </w:rPr>
              <w:t>with p</w:t>
            </w:r>
            <w:r w:rsidRPr="009C347F">
              <w:rPr>
                <w:rFonts w:ascii="Times New Roman" w:hAnsi="Times New Roman"/>
                <w:b/>
              </w:rPr>
              <w:t xml:space="preserve">opulation </w:t>
            </w:r>
            <w:r w:rsidR="0018675A" w:rsidRPr="009C347F">
              <w:rPr>
                <w:rFonts w:ascii="Times New Roman" w:hAnsi="Times New Roman"/>
                <w:b/>
              </w:rPr>
              <w:t>AF ≥ 0.01</w:t>
            </w:r>
          </w:p>
        </w:tc>
      </w:tr>
      <w:tr w:rsidR="00933F58" w:rsidRPr="009C347F" w14:paraId="1C1831A0" w14:textId="77777777" w:rsidTr="001E4EC7">
        <w:trPr>
          <w:trHeight w:val="274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6E94D0" w14:textId="77777777" w:rsidR="00933F58" w:rsidRPr="007A2BC6" w:rsidRDefault="00933F58" w:rsidP="001B6D06">
            <w:pPr>
              <w:ind w:rightChars="-198" w:right="-416"/>
              <w:jc w:val="left"/>
              <w:rPr>
                <w:rFonts w:ascii="Times New Roman" w:hAnsi="Times New Roman"/>
                <w:bCs/>
              </w:rPr>
            </w:pPr>
            <w:r w:rsidRPr="007A2BC6">
              <w:rPr>
                <w:rFonts w:ascii="Times New Roman" w:hAnsi="Times New Roman"/>
                <w:bCs/>
              </w:rPr>
              <w:t>ExAC (r0.3.1)</w:t>
            </w:r>
          </w:p>
        </w:tc>
        <w:tc>
          <w:tcPr>
            <w:tcW w:w="42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74FD0AB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The Exome Aggregation Consortium</w:t>
            </w:r>
          </w:p>
        </w:tc>
        <w:tc>
          <w:tcPr>
            <w:tcW w:w="1418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vAlign w:val="center"/>
          </w:tcPr>
          <w:p w14:paraId="4C05198B" w14:textId="3C95ADEA" w:rsidR="00933F58" w:rsidRPr="007A2BC6" w:rsidRDefault="009D116C" w:rsidP="001B6D0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.9 </w:t>
            </w:r>
            <w:r w:rsidR="003B26E1">
              <w:rPr>
                <w:rFonts w:ascii="Times New Roman" w:hAnsi="Times New Roman"/>
              </w:rPr>
              <w:t>million</w:t>
            </w:r>
          </w:p>
        </w:tc>
        <w:tc>
          <w:tcPr>
            <w:tcW w:w="2552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vAlign w:val="center"/>
          </w:tcPr>
          <w:p w14:paraId="7AB1D936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1004</w:t>
            </w:r>
          </w:p>
        </w:tc>
        <w:tc>
          <w:tcPr>
            <w:tcW w:w="2976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vAlign w:val="center"/>
          </w:tcPr>
          <w:p w14:paraId="13E6E627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27</w:t>
            </w:r>
          </w:p>
        </w:tc>
      </w:tr>
      <w:tr w:rsidR="00933F58" w:rsidRPr="009C347F" w14:paraId="27ACCAC9" w14:textId="77777777" w:rsidTr="001E4EC7">
        <w:trPr>
          <w:trHeight w:val="274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4773A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  <w:bCs/>
              </w:rPr>
            </w:pPr>
            <w:r w:rsidRPr="007A2BC6">
              <w:rPr>
                <w:rFonts w:ascii="Times New Roman" w:hAnsi="Times New Roman"/>
                <w:bCs/>
              </w:rPr>
              <w:t>ESP6500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EDD6F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The NHLBI GO Exome Sequencing Proje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11E4B6" w14:textId="41A7BA56" w:rsidR="00933F58" w:rsidRPr="007A2BC6" w:rsidRDefault="001E58A9" w:rsidP="001B6D0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 millio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FD77D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23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657A80D1" w14:textId="0D66F3E8" w:rsidR="00933F58" w:rsidRPr="007A2BC6" w:rsidRDefault="009D116C" w:rsidP="001B6D0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933F58" w:rsidRPr="009C347F" w14:paraId="4FA1CE55" w14:textId="77777777" w:rsidTr="001E4EC7">
        <w:trPr>
          <w:trHeight w:val="274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EC5A56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  <w:bCs/>
              </w:rPr>
            </w:pPr>
            <w:r w:rsidRPr="007A2BC6">
              <w:rPr>
                <w:rFonts w:ascii="Times New Roman" w:hAnsi="Times New Roman"/>
                <w:bCs/>
              </w:rPr>
              <w:t>UK10K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525C80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The UK10K Proje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B36A60" w14:textId="5AA451C7" w:rsidR="00933F58" w:rsidRPr="007A2BC6" w:rsidRDefault="009D116C" w:rsidP="001B6D0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millio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04B07A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69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F31CB9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135</w:t>
            </w:r>
          </w:p>
        </w:tc>
      </w:tr>
      <w:tr w:rsidR="00933F58" w:rsidRPr="009C347F" w14:paraId="7A4A3CB8" w14:textId="77777777" w:rsidTr="001E4EC7">
        <w:trPr>
          <w:trHeight w:val="274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566BA" w14:textId="6615AE1A" w:rsidR="00933F58" w:rsidRPr="007A2BC6" w:rsidRDefault="00A7079F" w:rsidP="001B6D06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KGP</w:t>
            </w:r>
            <w:r w:rsidRPr="007A2BC6">
              <w:rPr>
                <w:rFonts w:ascii="Times New Roman" w:hAnsi="Times New Roman"/>
                <w:bCs/>
              </w:rPr>
              <w:t xml:space="preserve"> </w:t>
            </w:r>
            <w:r w:rsidR="00933F58" w:rsidRPr="007A2BC6">
              <w:rPr>
                <w:rFonts w:ascii="Times New Roman" w:hAnsi="Times New Roman"/>
                <w:bCs/>
              </w:rPr>
              <w:t>(phase 3)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2AADC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The 1000 Genomes Proje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91AA17" w14:textId="6CE225A5" w:rsidR="00933F58" w:rsidRPr="007A2BC6" w:rsidRDefault="001E58A9" w:rsidP="001B6D0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4 millio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70B0D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130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7CAFAB44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231</w:t>
            </w:r>
          </w:p>
        </w:tc>
      </w:tr>
      <w:tr w:rsidR="00933F58" w:rsidRPr="009C347F" w14:paraId="1BD048A4" w14:textId="77777777" w:rsidTr="001E4EC7">
        <w:trPr>
          <w:trHeight w:val="274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086A24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  <w:bCs/>
              </w:rPr>
            </w:pPr>
            <w:r w:rsidRPr="007A2BC6">
              <w:rPr>
                <w:rFonts w:ascii="Times New Roman" w:hAnsi="Times New Roman"/>
                <w:bCs/>
              </w:rPr>
              <w:t>dbSNP (version 137)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DC8DF8" w14:textId="51ED50FE" w:rsidR="00933F58" w:rsidRPr="007A2BC6" w:rsidRDefault="00A7079F" w:rsidP="001B6D0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database of s</w:t>
            </w:r>
            <w:r w:rsidR="00933F58" w:rsidRPr="007A2BC6">
              <w:rPr>
                <w:rFonts w:ascii="Times New Roman" w:hAnsi="Times New Roman"/>
              </w:rPr>
              <w:t xml:space="preserve">ingle </w:t>
            </w:r>
            <w:r>
              <w:rPr>
                <w:rFonts w:ascii="Times New Roman" w:hAnsi="Times New Roman"/>
              </w:rPr>
              <w:t>n</w:t>
            </w:r>
            <w:r w:rsidR="00933F58" w:rsidRPr="007A2BC6">
              <w:rPr>
                <w:rFonts w:ascii="Times New Roman" w:hAnsi="Times New Roman"/>
              </w:rPr>
              <w:t xml:space="preserve">ucleotide </w:t>
            </w:r>
            <w:r>
              <w:rPr>
                <w:rFonts w:ascii="Times New Roman" w:hAnsi="Times New Roman"/>
              </w:rPr>
              <w:t>p</w:t>
            </w:r>
            <w:r w:rsidR="00933F58" w:rsidRPr="007A2BC6">
              <w:rPr>
                <w:rFonts w:ascii="Times New Roman" w:hAnsi="Times New Roman"/>
              </w:rPr>
              <w:t>olymorphism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3F20FD" w14:textId="3ACB096D" w:rsidR="00933F58" w:rsidRPr="007A2BC6" w:rsidRDefault="00994275" w:rsidP="001B6D0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2.7 </w:t>
            </w:r>
            <w:r>
              <w:rPr>
                <w:rFonts w:ascii="Times New Roman" w:hAnsi="Times New Roman" w:hint="eastAsia"/>
              </w:rPr>
              <w:t>millio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E13EBC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107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308E50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213</w:t>
            </w:r>
          </w:p>
        </w:tc>
      </w:tr>
      <w:tr w:rsidR="00933F58" w:rsidRPr="009C347F" w14:paraId="23535655" w14:textId="77777777" w:rsidTr="001E4EC7">
        <w:trPr>
          <w:trHeight w:val="274"/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07F6A30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  <w:bCs/>
              </w:rPr>
            </w:pPr>
            <w:r w:rsidRPr="007A2BC6">
              <w:rPr>
                <w:rFonts w:ascii="Times New Roman" w:hAnsi="Times New Roman"/>
                <w:bCs/>
              </w:rPr>
              <w:t>gnomAD: genome (version 2.0.1)</w:t>
            </w:r>
          </w:p>
        </w:tc>
        <w:tc>
          <w:tcPr>
            <w:tcW w:w="427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197D2B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The Genome Aggregation Database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3E3AA46" w14:textId="100B7B00" w:rsidR="00933F58" w:rsidRPr="007A2BC6" w:rsidRDefault="009D116C" w:rsidP="001B6D0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.9 million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007F621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3028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  <w:vAlign w:val="center"/>
          </w:tcPr>
          <w:p w14:paraId="6C7A1A64" w14:textId="77777777" w:rsidR="00933F58" w:rsidRPr="007A2BC6" w:rsidRDefault="00933F58" w:rsidP="001B6D06">
            <w:pPr>
              <w:jc w:val="left"/>
              <w:rPr>
                <w:rFonts w:ascii="Times New Roman" w:hAnsi="Times New Roman"/>
              </w:rPr>
            </w:pPr>
            <w:r w:rsidRPr="007A2BC6">
              <w:rPr>
                <w:rFonts w:ascii="Times New Roman" w:hAnsi="Times New Roman"/>
              </w:rPr>
              <w:t>243</w:t>
            </w:r>
          </w:p>
        </w:tc>
      </w:tr>
    </w:tbl>
    <w:p w14:paraId="4F23B2DA" w14:textId="6B594E0B" w:rsidR="00CB3AA5" w:rsidRPr="009C347F" w:rsidRDefault="003B26E1">
      <w:pPr>
        <w:rPr>
          <w:rFonts w:ascii="Times New Roman" w:hAnsi="Times New Roman"/>
        </w:rPr>
      </w:pPr>
      <w:r w:rsidRPr="003B26E1">
        <w:rPr>
          <w:rFonts w:ascii="Times New Roman" w:hAnsi="Times New Roman" w:hint="eastAsia"/>
          <w:i/>
        </w:rPr>
        <w:t>N</w:t>
      </w:r>
      <w:r w:rsidRPr="003B26E1">
        <w:rPr>
          <w:rFonts w:ascii="Times New Roman" w:hAnsi="Times New Roman"/>
          <w:i/>
        </w:rPr>
        <w:t>ote:</w:t>
      </w:r>
      <w:r>
        <w:rPr>
          <w:rFonts w:ascii="Times New Roman" w:hAnsi="Times New Roman"/>
        </w:rPr>
        <w:t xml:space="preserve"> AF, allele frequency.</w:t>
      </w:r>
      <w:bookmarkStart w:id="0" w:name="_GoBack"/>
      <w:bookmarkEnd w:id="0"/>
    </w:p>
    <w:sectPr w:rsidR="00CB3AA5" w:rsidRPr="009C347F" w:rsidSect="003B26E1">
      <w:pgSz w:w="16838" w:h="11906" w:orient="landscape"/>
      <w:pgMar w:top="1134" w:right="1440" w:bottom="84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AAD6D0" w14:textId="77777777" w:rsidR="00A6623D" w:rsidRDefault="00A6623D" w:rsidP="00E87BA0">
      <w:r>
        <w:separator/>
      </w:r>
    </w:p>
  </w:endnote>
  <w:endnote w:type="continuationSeparator" w:id="0">
    <w:p w14:paraId="4E746091" w14:textId="77777777" w:rsidR="00A6623D" w:rsidRDefault="00A6623D" w:rsidP="00E87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D7551" w14:textId="77777777" w:rsidR="00A6623D" w:rsidRDefault="00A6623D" w:rsidP="00E87BA0">
      <w:r>
        <w:separator/>
      </w:r>
    </w:p>
  </w:footnote>
  <w:footnote w:type="continuationSeparator" w:id="0">
    <w:p w14:paraId="1F60E377" w14:textId="77777777" w:rsidR="00A6623D" w:rsidRDefault="00A6623D" w:rsidP="00E87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31B"/>
    <w:rsid w:val="00001EB4"/>
    <w:rsid w:val="00036F01"/>
    <w:rsid w:val="000841F7"/>
    <w:rsid w:val="000943DF"/>
    <w:rsid w:val="001126C8"/>
    <w:rsid w:val="0018675A"/>
    <w:rsid w:val="001B6D06"/>
    <w:rsid w:val="001E4EC7"/>
    <w:rsid w:val="001E58A9"/>
    <w:rsid w:val="00221F73"/>
    <w:rsid w:val="00227888"/>
    <w:rsid w:val="002512D4"/>
    <w:rsid w:val="00293595"/>
    <w:rsid w:val="00297D8D"/>
    <w:rsid w:val="003B26E1"/>
    <w:rsid w:val="00404FED"/>
    <w:rsid w:val="0053703F"/>
    <w:rsid w:val="006E23DA"/>
    <w:rsid w:val="0072431B"/>
    <w:rsid w:val="007A2BC6"/>
    <w:rsid w:val="00802925"/>
    <w:rsid w:val="0080483F"/>
    <w:rsid w:val="008F6A65"/>
    <w:rsid w:val="00933F58"/>
    <w:rsid w:val="009535C1"/>
    <w:rsid w:val="00994275"/>
    <w:rsid w:val="009B08BF"/>
    <w:rsid w:val="009B65D4"/>
    <w:rsid w:val="009C3077"/>
    <w:rsid w:val="009C347F"/>
    <w:rsid w:val="009C547D"/>
    <w:rsid w:val="009D116C"/>
    <w:rsid w:val="00A15140"/>
    <w:rsid w:val="00A6623D"/>
    <w:rsid w:val="00A7079F"/>
    <w:rsid w:val="00AD2F01"/>
    <w:rsid w:val="00B300FB"/>
    <w:rsid w:val="00BB4758"/>
    <w:rsid w:val="00CB3AA5"/>
    <w:rsid w:val="00DC622D"/>
    <w:rsid w:val="00DE79C3"/>
    <w:rsid w:val="00E87BA0"/>
    <w:rsid w:val="00F15881"/>
    <w:rsid w:val="00FB3D45"/>
    <w:rsid w:val="00FD410F"/>
    <w:rsid w:val="00FE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E1102"/>
  <w15:chartTrackingRefBased/>
  <w15:docId w15:val="{90A122C4-451D-44EE-B329-4A5C0F06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31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7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7BA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7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7BA0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079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079F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7079F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A7079F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A7079F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7079F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A7079F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晓旭</dc:creator>
  <cp:keywords/>
  <dc:description/>
  <cp:lastModifiedBy>Yue Huang</cp:lastModifiedBy>
  <cp:revision>9</cp:revision>
  <dcterms:created xsi:type="dcterms:W3CDTF">2020-08-29T11:57:00Z</dcterms:created>
  <dcterms:modified xsi:type="dcterms:W3CDTF">2020-09-15T02:30:00Z</dcterms:modified>
</cp:coreProperties>
</file>